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128" w:rsidRPr="008D0B9B" w:rsidRDefault="00651128" w:rsidP="00651128">
      <w:pPr>
        <w:rPr>
          <w:sz w:val="24"/>
          <w:szCs w:val="20"/>
        </w:rPr>
      </w:pPr>
      <w:r w:rsidRPr="007002EF">
        <w:rPr>
          <w:noProof/>
          <w:sz w:val="28"/>
          <w:lang w:val="en-GB"/>
        </w:rPr>
        <w:pict>
          <v:line id="Straight Connector 18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507.8pt" to="453pt,50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" strokecolor="black [3213]" strokeweight="1.5pt">
            <v:stroke joinstyle="miter"/>
            <w10:wrap anchorx="margin"/>
          </v:line>
        </w:pict>
      </w:r>
      <w:r>
        <w:rPr>
          <w:noProof/>
          <w:sz w:val="24"/>
          <w:szCs w:val="20"/>
        </w:rPr>
        <w:drawing>
          <wp:inline distT="0" distB="0" distL="0" distR="0">
            <wp:extent cx="5724525" cy="64674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46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1128" w:rsidRPr="00176C19" w:rsidRDefault="00651128" w:rsidP="00651128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176C19">
        <w:rPr>
          <w:b/>
          <w:bCs/>
          <w:sz w:val="24"/>
          <w:szCs w:val="20"/>
        </w:rPr>
        <w:t>Supplementary Figure S5.</w:t>
      </w:r>
      <w:proofErr w:type="gramEnd"/>
      <w:r w:rsidRPr="00176C19">
        <w:rPr>
          <w:b/>
          <w:bCs/>
          <w:sz w:val="24"/>
          <w:szCs w:val="20"/>
        </w:rPr>
        <w:t xml:space="preserve"> </w:t>
      </w:r>
      <w:proofErr w:type="gramStart"/>
      <w:r w:rsidRPr="00176C19">
        <w:rPr>
          <w:b/>
          <w:bCs/>
          <w:sz w:val="24"/>
          <w:szCs w:val="20"/>
        </w:rPr>
        <w:t>A dose response correlation using 3 different doses (</w:t>
      </w:r>
      <w:r w:rsidRPr="00D02722">
        <w:rPr>
          <w:b/>
          <w:bCs/>
          <w:sz w:val="24"/>
          <w:szCs w:val="20"/>
          <w:highlight w:val="yellow"/>
        </w:rPr>
        <w:t xml:space="preserve">25, 50,100 </w:t>
      </w:r>
      <w:proofErr w:type="spellStart"/>
      <w:r w:rsidRPr="00D02722">
        <w:rPr>
          <w:b/>
          <w:bCs/>
          <w:sz w:val="24"/>
          <w:szCs w:val="20"/>
          <w:highlight w:val="yellow"/>
        </w:rPr>
        <w:t>nM</w:t>
      </w:r>
      <w:proofErr w:type="spellEnd"/>
      <w:r w:rsidRPr="00176C19">
        <w:rPr>
          <w:b/>
          <w:bCs/>
          <w:sz w:val="24"/>
          <w:szCs w:val="20"/>
        </w:rPr>
        <w:t xml:space="preserve">) of selected </w:t>
      </w:r>
      <w:proofErr w:type="spellStart"/>
      <w:r w:rsidRPr="00176C19">
        <w:rPr>
          <w:b/>
          <w:bCs/>
          <w:sz w:val="24"/>
          <w:szCs w:val="20"/>
        </w:rPr>
        <w:t>ani</w:t>
      </w:r>
      <w:proofErr w:type="spellEnd"/>
      <w:r w:rsidRPr="00176C19">
        <w:rPr>
          <w:b/>
          <w:bCs/>
          <w:sz w:val="24"/>
          <w:szCs w:val="20"/>
        </w:rPr>
        <w:t>-gene ON.</w:t>
      </w:r>
      <w:proofErr w:type="gramEnd"/>
      <w:r w:rsidRPr="00176C19">
        <w:rPr>
          <w:b/>
          <w:bCs/>
          <w:sz w:val="24"/>
          <w:szCs w:val="20"/>
        </w:rPr>
        <w:t xml:space="preserve"> </w:t>
      </w:r>
      <w:r w:rsidRPr="00176C19">
        <w:rPr>
          <w:sz w:val="24"/>
          <w:szCs w:val="20"/>
        </w:rPr>
        <w:t xml:space="preserve">Upper panel includes CAG 16 PS and Pal 2x3’ PS, the lower panel has CAG 3x15 PS and CAG 45 PS. </w:t>
      </w:r>
      <w:r w:rsidRPr="00176C19">
        <w:rPr>
          <w:rFonts w:cstheme="majorBidi"/>
          <w:sz w:val="24"/>
          <w:szCs w:val="24"/>
        </w:rPr>
        <w:t>Error bars = S</w:t>
      </w:r>
      <w:r>
        <w:rPr>
          <w:rFonts w:cstheme="majorBidi"/>
          <w:sz w:val="24"/>
          <w:szCs w:val="24"/>
        </w:rPr>
        <w:t>D</w:t>
      </w:r>
      <w:r w:rsidRPr="00176C19">
        <w:rPr>
          <w:rFonts w:cstheme="majorBidi"/>
          <w:sz w:val="24"/>
          <w:szCs w:val="24"/>
        </w:rPr>
        <w:t xml:space="preserve"> (n ≥ 3), </w:t>
      </w:r>
      <w:proofErr w:type="spellStart"/>
      <w:r w:rsidRPr="00176C19">
        <w:rPr>
          <w:rFonts w:cstheme="majorBidi"/>
          <w:sz w:val="24"/>
          <w:szCs w:val="24"/>
        </w:rPr>
        <w:t>n.s</w:t>
      </w:r>
      <w:proofErr w:type="spellEnd"/>
      <w:r w:rsidRPr="00176C19">
        <w:rPr>
          <w:rFonts w:cstheme="majorBidi"/>
          <w:sz w:val="24"/>
          <w:szCs w:val="24"/>
        </w:rPr>
        <w:t xml:space="preserve">.: non-significant, * p ≤ 0.05, ** p ≤ 0.01 (two-way ANOVA, </w:t>
      </w:r>
      <w:r w:rsidRPr="00176C19">
        <w:rPr>
          <w:rFonts w:cstheme="majorBidi"/>
          <w:i/>
          <w:iCs/>
          <w:sz w:val="24"/>
          <w:szCs w:val="24"/>
        </w:rPr>
        <w:t>post hoc</w:t>
      </w:r>
      <w:r w:rsidRPr="00176C19">
        <w:rPr>
          <w:rFonts w:cstheme="majorBidi"/>
          <w:sz w:val="24"/>
          <w:szCs w:val="24"/>
        </w:rPr>
        <w:t xml:space="preserve"> </w:t>
      </w:r>
      <w:proofErr w:type="spellStart"/>
      <w:r w:rsidRPr="00176C19">
        <w:rPr>
          <w:rFonts w:cstheme="majorBidi"/>
          <w:sz w:val="24"/>
          <w:szCs w:val="24"/>
        </w:rPr>
        <w:t>Bonferroni</w:t>
      </w:r>
      <w:proofErr w:type="spellEnd"/>
      <w:r w:rsidRPr="00176C19">
        <w:rPr>
          <w:rFonts w:cstheme="majorBidi"/>
          <w:sz w:val="24"/>
          <w:szCs w:val="24"/>
        </w:rPr>
        <w:t>).</w:t>
      </w:r>
    </w:p>
    <w:p w:rsidR="00F115D5" w:rsidRDefault="00F115D5"/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51128"/>
    <w:rsid w:val="0001391E"/>
    <w:rsid w:val="00024519"/>
    <w:rsid w:val="00045A66"/>
    <w:rsid w:val="00052050"/>
    <w:rsid w:val="00063D33"/>
    <w:rsid w:val="000922F6"/>
    <w:rsid w:val="000A434E"/>
    <w:rsid w:val="000C4796"/>
    <w:rsid w:val="0010293A"/>
    <w:rsid w:val="00123B6B"/>
    <w:rsid w:val="0014531E"/>
    <w:rsid w:val="001F0DFB"/>
    <w:rsid w:val="001F21D6"/>
    <w:rsid w:val="0028557F"/>
    <w:rsid w:val="002A15D3"/>
    <w:rsid w:val="002A1961"/>
    <w:rsid w:val="002B3788"/>
    <w:rsid w:val="002C4748"/>
    <w:rsid w:val="002E3C89"/>
    <w:rsid w:val="00340860"/>
    <w:rsid w:val="00366A0E"/>
    <w:rsid w:val="003A1D15"/>
    <w:rsid w:val="00443281"/>
    <w:rsid w:val="00466BF8"/>
    <w:rsid w:val="004930C8"/>
    <w:rsid w:val="004C637F"/>
    <w:rsid w:val="004F6368"/>
    <w:rsid w:val="00515E8F"/>
    <w:rsid w:val="00532DF8"/>
    <w:rsid w:val="00551B9A"/>
    <w:rsid w:val="00552BEF"/>
    <w:rsid w:val="00577199"/>
    <w:rsid w:val="005C6280"/>
    <w:rsid w:val="005E46FC"/>
    <w:rsid w:val="00626F82"/>
    <w:rsid w:val="00651128"/>
    <w:rsid w:val="006530DB"/>
    <w:rsid w:val="00657949"/>
    <w:rsid w:val="00663752"/>
    <w:rsid w:val="00686A50"/>
    <w:rsid w:val="006E5DCC"/>
    <w:rsid w:val="0070383B"/>
    <w:rsid w:val="00725503"/>
    <w:rsid w:val="007271DD"/>
    <w:rsid w:val="00730270"/>
    <w:rsid w:val="00747DCD"/>
    <w:rsid w:val="00766DC4"/>
    <w:rsid w:val="007965CA"/>
    <w:rsid w:val="007966E6"/>
    <w:rsid w:val="007D2DF6"/>
    <w:rsid w:val="007F0AE3"/>
    <w:rsid w:val="007F4D2B"/>
    <w:rsid w:val="008104EE"/>
    <w:rsid w:val="00813B58"/>
    <w:rsid w:val="008300A6"/>
    <w:rsid w:val="00855FE8"/>
    <w:rsid w:val="008639BB"/>
    <w:rsid w:val="0087329E"/>
    <w:rsid w:val="0087460B"/>
    <w:rsid w:val="008A6C70"/>
    <w:rsid w:val="008C3086"/>
    <w:rsid w:val="008C38A7"/>
    <w:rsid w:val="008D30CB"/>
    <w:rsid w:val="00900AD6"/>
    <w:rsid w:val="00925646"/>
    <w:rsid w:val="009434D8"/>
    <w:rsid w:val="009450CA"/>
    <w:rsid w:val="009D333C"/>
    <w:rsid w:val="009E0CDF"/>
    <w:rsid w:val="00A30A27"/>
    <w:rsid w:val="00A50659"/>
    <w:rsid w:val="00A8209E"/>
    <w:rsid w:val="00B05C82"/>
    <w:rsid w:val="00B06DA7"/>
    <w:rsid w:val="00B159D7"/>
    <w:rsid w:val="00B32653"/>
    <w:rsid w:val="00B529E4"/>
    <w:rsid w:val="00B70762"/>
    <w:rsid w:val="00B74FA5"/>
    <w:rsid w:val="00BD7E23"/>
    <w:rsid w:val="00BF6B5D"/>
    <w:rsid w:val="00C24914"/>
    <w:rsid w:val="00C60F52"/>
    <w:rsid w:val="00CD43C5"/>
    <w:rsid w:val="00D21AA1"/>
    <w:rsid w:val="00D66FE6"/>
    <w:rsid w:val="00D674E9"/>
    <w:rsid w:val="00DA1CEC"/>
    <w:rsid w:val="00DD757E"/>
    <w:rsid w:val="00DE5194"/>
    <w:rsid w:val="00DE5B49"/>
    <w:rsid w:val="00E2624D"/>
    <w:rsid w:val="00E30246"/>
    <w:rsid w:val="00E53A64"/>
    <w:rsid w:val="00E558E5"/>
    <w:rsid w:val="00E623C4"/>
    <w:rsid w:val="00E87A6B"/>
    <w:rsid w:val="00E94D7B"/>
    <w:rsid w:val="00EC13C5"/>
    <w:rsid w:val="00EF51C2"/>
    <w:rsid w:val="00F115D5"/>
    <w:rsid w:val="00F662C3"/>
    <w:rsid w:val="00F9065B"/>
    <w:rsid w:val="00FE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1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1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3T02:08:00Z</dcterms:created>
  <dcterms:modified xsi:type="dcterms:W3CDTF">2023-02-03T02:08:00Z</dcterms:modified>
</cp:coreProperties>
</file>